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5E4" w:rsidRPr="00B77CD7" w:rsidRDefault="007625E4" w:rsidP="007625E4">
      <w:pPr>
        <w:pStyle w:val="Style1"/>
        <w:rPr>
          <w:i/>
          <w:iCs/>
        </w:rPr>
      </w:pPr>
      <w:proofErr w:type="gramStart"/>
      <w:r w:rsidRPr="00947CDC">
        <w:t>Appendix 1</w:t>
      </w:r>
      <w:r>
        <w:t>.</w:t>
      </w:r>
      <w:proofErr w:type="gramEnd"/>
    </w:p>
    <w:p w:rsidR="007625E4" w:rsidRPr="00731079" w:rsidRDefault="007625E4" w:rsidP="007625E4">
      <w:pPr>
        <w:pStyle w:val="table1"/>
        <w:spacing w:line="240" w:lineRule="auto"/>
        <w:rPr>
          <w:rFonts w:cs="Arial"/>
        </w:rPr>
      </w:pPr>
      <w:r w:rsidRPr="00B77CD7">
        <w:rPr>
          <w:rFonts w:cs="Arial"/>
        </w:rPr>
        <w:t xml:space="preserve">Table S1. </w:t>
      </w:r>
      <w:proofErr w:type="spellStart"/>
      <w:r w:rsidRPr="00237D52">
        <w:rPr>
          <w:rFonts w:cs="Arial"/>
          <w:i/>
        </w:rPr>
        <w:t>Hyperoodon</w:t>
      </w:r>
      <w:proofErr w:type="spellEnd"/>
      <w:r w:rsidRPr="00237D52">
        <w:rPr>
          <w:rFonts w:cs="Arial"/>
          <w:i/>
        </w:rPr>
        <w:t xml:space="preserve"> </w:t>
      </w:r>
      <w:proofErr w:type="spellStart"/>
      <w:r w:rsidRPr="00237D52">
        <w:rPr>
          <w:rFonts w:cs="Arial"/>
          <w:i/>
        </w:rPr>
        <w:t>ampullatus</w:t>
      </w:r>
      <w:proofErr w:type="spellEnd"/>
      <w:r>
        <w:rPr>
          <w:rFonts w:cs="Arial"/>
        </w:rPr>
        <w:t xml:space="preserve"> m</w:t>
      </w:r>
      <w:r w:rsidRPr="00B77CD7">
        <w:rPr>
          <w:rFonts w:cs="Arial"/>
        </w:rPr>
        <w:t xml:space="preserve">icrosatellite loci tested for consideration in population analyses, including DNA primer sequences and repeat motifs. Where appropriate the numbers and range of alleles per locus and </w:t>
      </w:r>
      <w:proofErr w:type="spellStart"/>
      <w:r w:rsidRPr="00B77CD7">
        <w:rPr>
          <w:rFonts w:cs="Arial"/>
        </w:rPr>
        <w:t>Genbank</w:t>
      </w:r>
      <w:proofErr w:type="spellEnd"/>
      <w:r w:rsidRPr="00B77CD7">
        <w:rPr>
          <w:rFonts w:cs="Arial"/>
        </w:rPr>
        <w:t xml:space="preserve"> accession number for northern bottlenose samples is included. The 37 new loci included in this study’s population structure analysis and the legacy loci (</w:t>
      </w:r>
      <w:proofErr w:type="spellStart"/>
      <w:r w:rsidRPr="00B77CD7">
        <w:rPr>
          <w:rFonts w:cs="Arial"/>
        </w:rPr>
        <w:t>Dalebout</w:t>
      </w:r>
      <w:proofErr w:type="spellEnd"/>
      <w:r w:rsidRPr="00B77CD7">
        <w:rPr>
          <w:rFonts w:cs="Arial"/>
        </w:rPr>
        <w:t xml:space="preserve"> et al., 2006) tested but not included </w:t>
      </w:r>
      <w:r>
        <w:rPr>
          <w:rFonts w:cs="Arial"/>
        </w:rPr>
        <w:t xml:space="preserve">(filtered) </w:t>
      </w:r>
      <w:r w:rsidRPr="00B77CD7">
        <w:rPr>
          <w:rFonts w:cs="Arial"/>
        </w:rPr>
        <w:t>are indicated</w:t>
      </w:r>
    </w:p>
    <w:p w:rsidR="007625E4" w:rsidRDefault="007625E4" w:rsidP="007625E4"/>
    <w:tbl>
      <w:tblPr>
        <w:tblW w:w="5098" w:type="pct"/>
        <w:tblLayout w:type="fixed"/>
        <w:tblLook w:val="04A0"/>
      </w:tblPr>
      <w:tblGrid>
        <w:gridCol w:w="842"/>
        <w:gridCol w:w="1307"/>
        <w:gridCol w:w="1771"/>
        <w:gridCol w:w="1904"/>
        <w:gridCol w:w="1089"/>
        <w:gridCol w:w="815"/>
        <w:gridCol w:w="818"/>
        <w:gridCol w:w="1089"/>
        <w:gridCol w:w="1089"/>
        <w:gridCol w:w="1089"/>
        <w:gridCol w:w="1089"/>
      </w:tblGrid>
      <w:tr w:rsidR="007625E4" w:rsidRPr="00322259" w:rsidTr="00AE1FA4">
        <w:trPr>
          <w:trHeight w:val="300"/>
        </w:trPr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Fwd-</w:t>
            </w:r>
            <w:proofErr w:type="spellStart"/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Oligo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Rev-</w:t>
            </w:r>
            <w:proofErr w:type="spellStart"/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Oligo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allele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Analyse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color w:val="000000"/>
                <w:sz w:val="20"/>
                <w:szCs w:val="20"/>
              </w:rPr>
              <w:t>Allelic richnes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H</w:t>
            </w:r>
            <w:r w:rsidRPr="006A3B81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H</w:t>
            </w:r>
            <w:r w:rsidRPr="006A3B81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3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9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TTCCAAAGCAAGATGAGAAGC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CTGGGCTTGGGTGTGTTTC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5-5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15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193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GTAGTAGTAGTGCATGCG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CCAGCTCCCATTCCCTAC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5-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0065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CCCTGCTCAAGTAGAC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TGTATGTCCTGTGAGAACTG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2-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8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5326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AGGATAGGCAGTCAGAG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GCGGTGATGGGTCCTCT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7-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6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473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ACCATCCTAAACTGGTCAGA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TGCAGTCAGTTCACCAAT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4-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52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707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TTAGCTTGCTGGGAGTG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CCCAGGATAAAGCATGTG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4-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72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6698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ATGGCTGGAGGGATG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CATGGCCACACATAACTGG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1-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3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58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AAGCAGGTGTTCAGGTG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CATCCATGCTCACCGTCC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5-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8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835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AGAAGCAGAACCAACA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TAAATCTCTTTGCGTGCG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3-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70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7039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AGATAGAGGGACCCAGG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ATTTGGCTGAAACTGGCT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3-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7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817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GACTGGAAAGCAGAAAT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GAGCAAGAAGGGAAGAT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2-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0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482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GACACAGGGCTCCT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ACACAAAGATCCCAGGTCT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3-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0749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GTGCTTGCGAATATG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TAAAGTTACACATGCGCTC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1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161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yam-1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ATCTGTATTCATCAGTGC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TCCTTAAAGATAGCGTGC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7-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0509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TGAACTGCTCTGATGTG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GGCAAGATATTCCTCC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9-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20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888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TTCCATCCTCCTATCTC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GTAGTGGTCTGTGGT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1-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0868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AGGAGCTTAATGAGAAGTG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TCACAGGCTCTCACACTA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7-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1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214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GCCCACATACTCTCATC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GTTGCTGTGACTAGAGAGCA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7-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1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867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GGAGGGAAGGTGAGAG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TCTCACAGCCTGCCACA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8-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2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288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ATATGAAGGAGGGCTGG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CCCTCAGTGGTGACC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3-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6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857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ACTTTCTCCCTGCGTTG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AGAGACATGTTCACCGCC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0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2986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TGGCCTCCGATGTTGGTT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TGCAATGCTAGAGGGAGG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9-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6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646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AAATTGATGAACGGCGCG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GAGGACAGCAAGCTCATTC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29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2705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9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ATGTGTGGGTTTGCATGCT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ATACCACACACGCCGC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6-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9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857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CCTCCTTCAAGCGAG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TAGTGTGGGCAGAATG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53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983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4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ATGTATGTTTCCAGCAACCC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ACACAAGTGCAAAGCTTCTTCA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8-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4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263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TGTGTCCAAACTTATTTCTGC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ATTGGGAAAGACTAGGGAAGGA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3-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0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851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TCCACAGATGCCATGTCTCT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CAGTGGAAGGATATAGCCGAG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6-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1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123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TTTCTCTTTAGTCCTGGGTAT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TTCTGCCCTGTCCATC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5-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58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6173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ATACACATGATGGGAAGTCT</w:t>
            </w: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C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TCAGTGGAAGAGATGCAAAC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1-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57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5376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yam-0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7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AGAAACCCGTGCCTTGG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TCCATTTCCTCCAGCAC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70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6663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7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CAGACCTACAGCATCAGAAACG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ACCTCCACCTCCACACACA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0-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69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7257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7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AGAAATACACTGGGCGC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TGCCCTCTCTTGTGTGC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2-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60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627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7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GACTGTACTCGCCTGG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GGAACTGGAGTGTGAGAG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7-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4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647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7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GAACTGGGTAATTTGGCAGAGA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CTCCTTCAGTCACGCCCT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8-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3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1286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7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GCAAGTGTGAGGGTGAG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TGTCAGGAATGATGGATGCTC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9-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Retain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73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798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AAGAGTGACACCTGGCC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ATGACTACTTTGGGATCTG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GCGTCAGAGACCTTAC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CTGCAACTTGTCCATATG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1-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95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499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6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ACTGTCAGTTTGCCAG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CCTCTAGGTGGCGTCTAAA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GAGAAACCTTGAGAGTGG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TGACTCCAACACCATGAC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AGAGGTGTGCATGCTGAGT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TCTGAACACCACCGGCCA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1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9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GCCAGCCCAAACACAGT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GAATGTGCGGGTGTCAGG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ACTTCTGCGTGCTTTGTC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ACACATCGATATTTGCAC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CGACTCCACTCCCGTAACACT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CCTACCCTCTACCCACCA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1-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60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6125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GGTCCAGAGCAAACGTGT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CAGCCTCATGACTCTGT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29-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21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3996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Hyam-0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H12258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AACCTCTACACTCTGGCTTGCA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CAGTGGAGAAAGAAGGGCAGTT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MK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F23789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CTTATGGAG</w:t>
            </w: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TGTCAGCAG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GTTGCAGCATC</w:t>
            </w: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CTCCTC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71-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 xml:space="preserve">Filtered </w:t>
            </w: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/Legac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.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57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5610</w:t>
            </w:r>
          </w:p>
        </w:tc>
      </w:tr>
      <w:tr w:rsidR="007625E4" w:rsidRPr="00322259" w:rsidTr="00AE1FA4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T2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AF30969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TTGTCAATTCAAAGTAAAGGTTTT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AGCCACTGCTCTATTCTATGAAA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36-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Filtered /Legac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68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E4" w:rsidRPr="006A3B81" w:rsidRDefault="007625E4" w:rsidP="00AE1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B81">
              <w:rPr>
                <w:rFonts w:ascii="Arial" w:hAnsi="Arial" w:cs="Arial"/>
                <w:color w:val="000000"/>
                <w:sz w:val="20"/>
                <w:szCs w:val="20"/>
              </w:rPr>
              <w:t>0.7077</w:t>
            </w:r>
          </w:p>
        </w:tc>
      </w:tr>
    </w:tbl>
    <w:p w:rsidR="007625E4" w:rsidRDefault="007625E4" w:rsidP="007625E4"/>
    <w:p w:rsidR="007625E4" w:rsidRDefault="007625E4" w:rsidP="007625E4"/>
    <w:p w:rsidR="007625E4" w:rsidRPr="006206B9" w:rsidRDefault="007625E4" w:rsidP="007625E4">
      <w:pPr>
        <w:pStyle w:val="table1"/>
        <w:spacing w:after="120"/>
        <w:rPr>
          <w:rFonts w:cs="Arial"/>
        </w:rPr>
      </w:pPr>
    </w:p>
    <w:p w:rsidR="007625E4" w:rsidRPr="006206B9" w:rsidRDefault="007625E4" w:rsidP="007625E4">
      <w:pPr>
        <w:pStyle w:val="table1"/>
        <w:spacing w:after="120"/>
        <w:rPr>
          <w:rFonts w:cs="Arial"/>
        </w:rPr>
      </w:pPr>
    </w:p>
    <w:p w:rsidR="0085612A" w:rsidRDefault="0085612A"/>
    <w:sectPr w:rsidR="0085612A" w:rsidSect="005D000D">
      <w:pgSz w:w="15840" w:h="12240" w:orient="landscape"/>
      <w:pgMar w:top="1418" w:right="1701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25E4"/>
    <w:rsid w:val="007625E4"/>
    <w:rsid w:val="008561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5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5E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5E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7625E4"/>
    <w:pPr>
      <w:spacing w:before="40" w:line="360" w:lineRule="auto"/>
    </w:pPr>
    <w:rPr>
      <w:rFonts w:ascii="Arial" w:hAnsi="Arial" w:cs="Arial"/>
      <w:bCs w:val="0"/>
      <w:color w:val="000000" w:themeColor="text1"/>
      <w:sz w:val="24"/>
    </w:rPr>
  </w:style>
  <w:style w:type="paragraph" w:customStyle="1" w:styleId="table1">
    <w:name w:val="table1"/>
    <w:basedOn w:val="Heading3"/>
    <w:qFormat/>
    <w:rsid w:val="007625E4"/>
    <w:pPr>
      <w:spacing w:before="40" w:line="360" w:lineRule="auto"/>
    </w:pPr>
    <w:rPr>
      <w:rFonts w:ascii="Arial" w:hAnsi="Arial"/>
      <w:bCs w:val="0"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5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5E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489</Characters>
  <Application>Microsoft Office Word</Application>
  <DocSecurity>0</DocSecurity>
  <Lines>37</Lines>
  <Paragraphs>10</Paragraphs>
  <ScaleCrop>false</ScaleCrop>
  <Company>Microsoft</Company>
  <LinksUpToDate>false</LinksUpToDate>
  <CharactersWithSpaces>5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19-10-19T01:24:00Z</dcterms:created>
  <dcterms:modified xsi:type="dcterms:W3CDTF">2019-10-19T01:24:00Z</dcterms:modified>
</cp:coreProperties>
</file>